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B9538E" w14:textId="77777777" w:rsidR="00F0240E" w:rsidRDefault="00D87257" w:rsidP="00D8725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D87257"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 w:rsidRPr="00D87257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7A31A0">
        <w:rPr>
          <w:rFonts w:ascii="Times New Roman" w:hAnsi="Times New Roman" w:cs="Times New Roman"/>
          <w:b/>
          <w:sz w:val="24"/>
          <w:szCs w:val="24"/>
        </w:rPr>
        <w:t>1</w:t>
      </w:r>
      <w:r w:rsidRPr="00D87257">
        <w:rPr>
          <w:rFonts w:ascii="Times New Roman" w:hAnsi="Times New Roman" w:cs="Times New Roman"/>
          <w:b/>
          <w:sz w:val="24"/>
          <w:szCs w:val="24"/>
        </w:rPr>
        <w:t>.</w:t>
      </w:r>
      <w:r w:rsidRPr="00D872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87257">
        <w:rPr>
          <w:rFonts w:ascii="Times New Roman" w:hAnsi="Times New Roman" w:cs="Times New Roman"/>
          <w:sz w:val="24"/>
          <w:szCs w:val="24"/>
        </w:rPr>
        <w:t>Sensitivity</w:t>
      </w:r>
      <w:proofErr w:type="spellEnd"/>
      <w:r w:rsidRPr="00D872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87257">
        <w:rPr>
          <w:rFonts w:ascii="Times New Roman" w:hAnsi="Times New Roman" w:cs="Times New Roman"/>
          <w:sz w:val="24"/>
          <w:szCs w:val="24"/>
        </w:rPr>
        <w:t>analysis</w:t>
      </w:r>
      <w:proofErr w:type="spellEnd"/>
      <w:r w:rsidRPr="00D872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87257">
        <w:rPr>
          <w:rFonts w:ascii="Times New Roman" w:hAnsi="Times New Roman" w:cs="Times New Roman"/>
          <w:sz w:val="24"/>
          <w:szCs w:val="24"/>
        </w:rPr>
        <w:t>including</w:t>
      </w:r>
      <w:proofErr w:type="spellEnd"/>
      <w:r w:rsidRPr="00D872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87257">
        <w:rPr>
          <w:rFonts w:ascii="Times New Roman" w:hAnsi="Times New Roman" w:cs="Times New Roman"/>
          <w:sz w:val="24"/>
          <w:szCs w:val="24"/>
        </w:rPr>
        <w:t>only</w:t>
      </w:r>
      <w:proofErr w:type="spellEnd"/>
      <w:r w:rsidRPr="00D872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87257">
        <w:rPr>
          <w:rFonts w:ascii="Times New Roman" w:hAnsi="Times New Roman" w:cs="Times New Roman"/>
          <w:sz w:val="24"/>
          <w:szCs w:val="24"/>
        </w:rPr>
        <w:t>laboratory-confirmed</w:t>
      </w:r>
      <w:proofErr w:type="spellEnd"/>
      <w:r w:rsidRPr="00D87257">
        <w:rPr>
          <w:rFonts w:ascii="Times New Roman" w:hAnsi="Times New Roman" w:cs="Times New Roman"/>
          <w:sz w:val="24"/>
          <w:szCs w:val="24"/>
        </w:rPr>
        <w:t xml:space="preserve"> dengue cases </w:t>
      </w:r>
      <w:proofErr w:type="spellStart"/>
      <w:r w:rsidRPr="00D87257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D872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87257">
        <w:rPr>
          <w:rFonts w:ascii="Times New Roman" w:hAnsi="Times New Roman" w:cs="Times New Roman"/>
          <w:sz w:val="24"/>
          <w:szCs w:val="24"/>
        </w:rPr>
        <w:t>assess</w:t>
      </w:r>
      <w:proofErr w:type="spellEnd"/>
      <w:r w:rsidRPr="00D872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87257">
        <w:rPr>
          <w:rFonts w:ascii="Times New Roman" w:hAnsi="Times New Roman" w:cs="Times New Roman"/>
          <w:sz w:val="24"/>
          <w:szCs w:val="24"/>
        </w:rPr>
        <w:t>socioeconomic</w:t>
      </w:r>
      <w:proofErr w:type="spellEnd"/>
      <w:r w:rsidRPr="00D872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87257">
        <w:rPr>
          <w:rFonts w:ascii="Times New Roman" w:hAnsi="Times New Roman" w:cs="Times New Roman"/>
          <w:sz w:val="24"/>
          <w:szCs w:val="24"/>
        </w:rPr>
        <w:t>factors</w:t>
      </w:r>
      <w:proofErr w:type="spellEnd"/>
      <w:r w:rsidRPr="00D872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87257">
        <w:rPr>
          <w:rFonts w:ascii="Times New Roman" w:hAnsi="Times New Roman" w:cs="Times New Roman"/>
          <w:sz w:val="24"/>
          <w:szCs w:val="24"/>
        </w:rPr>
        <w:t>associated</w:t>
      </w:r>
      <w:proofErr w:type="spellEnd"/>
      <w:r w:rsidRPr="00D872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87257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D87257">
        <w:rPr>
          <w:rFonts w:ascii="Times New Roman" w:hAnsi="Times New Roman" w:cs="Times New Roman"/>
          <w:sz w:val="24"/>
          <w:szCs w:val="24"/>
        </w:rPr>
        <w:t xml:space="preserve"> dengue-</w:t>
      </w:r>
      <w:proofErr w:type="spellStart"/>
      <w:r w:rsidRPr="00D87257">
        <w:rPr>
          <w:rFonts w:ascii="Times New Roman" w:hAnsi="Times New Roman" w:cs="Times New Roman"/>
          <w:sz w:val="24"/>
          <w:szCs w:val="24"/>
        </w:rPr>
        <w:t>specific</w:t>
      </w:r>
      <w:proofErr w:type="spellEnd"/>
      <w:r w:rsidRPr="00D87257">
        <w:rPr>
          <w:rFonts w:ascii="Times New Roman" w:hAnsi="Times New Roman" w:cs="Times New Roman"/>
          <w:sz w:val="24"/>
          <w:szCs w:val="24"/>
        </w:rPr>
        <w:t xml:space="preserve"> deaths </w:t>
      </w:r>
      <w:proofErr w:type="spellStart"/>
      <w:r w:rsidRPr="00D87257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D872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87257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D87257">
        <w:rPr>
          <w:rFonts w:ascii="Times New Roman" w:hAnsi="Times New Roman" w:cs="Times New Roman"/>
          <w:sz w:val="24"/>
          <w:szCs w:val="24"/>
        </w:rPr>
        <w:t xml:space="preserve">-cause deaths </w:t>
      </w:r>
      <w:proofErr w:type="spellStart"/>
      <w:r w:rsidRPr="00D87257">
        <w:rPr>
          <w:rFonts w:ascii="Times New Roman" w:hAnsi="Times New Roman" w:cs="Times New Roman"/>
          <w:sz w:val="24"/>
          <w:szCs w:val="24"/>
        </w:rPr>
        <w:t>within</w:t>
      </w:r>
      <w:proofErr w:type="spellEnd"/>
      <w:r w:rsidRPr="00D87257">
        <w:rPr>
          <w:rFonts w:ascii="Times New Roman" w:hAnsi="Times New Roman" w:cs="Times New Roman"/>
          <w:sz w:val="24"/>
          <w:szCs w:val="24"/>
        </w:rPr>
        <w:t xml:space="preserve"> 15 </w:t>
      </w:r>
      <w:proofErr w:type="spellStart"/>
      <w:r w:rsidRPr="00D87257">
        <w:rPr>
          <w:rFonts w:ascii="Times New Roman" w:hAnsi="Times New Roman" w:cs="Times New Roman"/>
          <w:sz w:val="24"/>
          <w:szCs w:val="24"/>
        </w:rPr>
        <w:t>days</w:t>
      </w:r>
      <w:proofErr w:type="spellEnd"/>
      <w:r w:rsidRPr="00D872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87257">
        <w:rPr>
          <w:rFonts w:ascii="Times New Roman" w:hAnsi="Times New Roman" w:cs="Times New Roman"/>
          <w:sz w:val="24"/>
          <w:szCs w:val="24"/>
        </w:rPr>
        <w:t>following</w:t>
      </w:r>
      <w:proofErr w:type="spellEnd"/>
      <w:r w:rsidRPr="00D872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87257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D872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87257">
        <w:rPr>
          <w:rFonts w:ascii="Times New Roman" w:hAnsi="Times New Roman" w:cs="Times New Roman"/>
          <w:sz w:val="24"/>
          <w:szCs w:val="24"/>
        </w:rPr>
        <w:t>onset</w:t>
      </w:r>
      <w:proofErr w:type="spellEnd"/>
      <w:r w:rsidRPr="00D872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87257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D872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87257">
        <w:rPr>
          <w:rFonts w:ascii="Times New Roman" w:hAnsi="Times New Roman" w:cs="Times New Roman"/>
          <w:sz w:val="24"/>
          <w:szCs w:val="24"/>
        </w:rPr>
        <w:t>symptoms</w:t>
      </w:r>
      <w:proofErr w:type="spellEnd"/>
      <w:r w:rsidRPr="00D872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87257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D87257">
        <w:rPr>
          <w:rFonts w:ascii="Times New Roman" w:hAnsi="Times New Roman" w:cs="Times New Roman"/>
          <w:sz w:val="24"/>
          <w:szCs w:val="24"/>
        </w:rPr>
        <w:t xml:space="preserve"> dengue. </w:t>
      </w:r>
      <w:proofErr w:type="spellStart"/>
      <w:r w:rsidRPr="00D87257">
        <w:rPr>
          <w:rFonts w:ascii="Times New Roman" w:hAnsi="Times New Roman" w:cs="Times New Roman"/>
          <w:sz w:val="24"/>
          <w:szCs w:val="24"/>
        </w:rPr>
        <w:t>Brazil</w:t>
      </w:r>
      <w:proofErr w:type="spellEnd"/>
      <w:r w:rsidRPr="00D87257">
        <w:rPr>
          <w:rFonts w:ascii="Times New Roman" w:hAnsi="Times New Roman" w:cs="Times New Roman"/>
          <w:sz w:val="24"/>
          <w:szCs w:val="24"/>
        </w:rPr>
        <w:t>. 2007-2018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5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43"/>
        <w:gridCol w:w="1114"/>
        <w:gridCol w:w="1587"/>
        <w:gridCol w:w="997"/>
        <w:gridCol w:w="1599"/>
      </w:tblGrid>
      <w:tr w:rsidR="007A31A0" w:rsidRPr="007A31A0" w14:paraId="37B95392" w14:textId="77777777" w:rsidTr="007A31A0">
        <w:trPr>
          <w:trHeight w:val="255"/>
        </w:trPr>
        <w:tc>
          <w:tcPr>
            <w:tcW w:w="32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B9538F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A31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Variables</w:t>
            </w:r>
            <w:proofErr w:type="spellEnd"/>
            <w:r w:rsidRPr="007A31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2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B95390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Dengue-</w:t>
            </w:r>
            <w:proofErr w:type="spellStart"/>
            <w:r w:rsidRPr="007A31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specific</w:t>
            </w:r>
            <w:proofErr w:type="spellEnd"/>
            <w:r w:rsidRPr="007A31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 deaths </w:t>
            </w:r>
          </w:p>
        </w:tc>
        <w:tc>
          <w:tcPr>
            <w:tcW w:w="25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B95391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A31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All</w:t>
            </w:r>
            <w:proofErr w:type="spellEnd"/>
            <w:r w:rsidRPr="007A31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-cause deaths </w:t>
            </w:r>
          </w:p>
        </w:tc>
      </w:tr>
      <w:tr w:rsidR="007A31A0" w:rsidRPr="007A31A0" w14:paraId="37B95398" w14:textId="77777777" w:rsidTr="007A31A0">
        <w:trPr>
          <w:trHeight w:val="510"/>
        </w:trPr>
        <w:tc>
          <w:tcPr>
            <w:tcW w:w="32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B95393" w14:textId="77777777" w:rsidR="007A31A0" w:rsidRPr="007A31A0" w:rsidRDefault="007A31A0" w:rsidP="007A31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B95394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P-</w:t>
            </w:r>
            <w:proofErr w:type="spellStart"/>
            <w:r w:rsidRPr="007A31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value</w:t>
            </w:r>
            <w:proofErr w:type="spellEnd"/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B95395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OR </w:t>
            </w:r>
            <w:proofErr w:type="spellStart"/>
            <w:r w:rsidRPr="007A31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crude</w:t>
            </w:r>
            <w:proofErr w:type="spellEnd"/>
            <w:r w:rsidRPr="007A31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 (95% CI)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B95396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P-</w:t>
            </w:r>
            <w:proofErr w:type="spellStart"/>
            <w:r w:rsidRPr="007A31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value</w:t>
            </w:r>
            <w:proofErr w:type="spellEnd"/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B95397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OR </w:t>
            </w:r>
            <w:proofErr w:type="spellStart"/>
            <w:r w:rsidRPr="007A31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crude</w:t>
            </w:r>
            <w:proofErr w:type="spellEnd"/>
            <w:r w:rsidRPr="007A31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 (95% CI)</w:t>
            </w:r>
          </w:p>
        </w:tc>
      </w:tr>
      <w:tr w:rsidR="007A31A0" w:rsidRPr="007A31A0" w14:paraId="37B9539E" w14:textId="77777777" w:rsidTr="007A31A0">
        <w:trPr>
          <w:trHeight w:val="25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95399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Age (</w:t>
            </w:r>
            <w:proofErr w:type="spellStart"/>
            <w:r w:rsidRPr="007A31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years</w:t>
            </w:r>
            <w:proofErr w:type="spellEnd"/>
            <w:r w:rsidRPr="007A31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9539A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9539B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9539C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9539D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7A31A0" w:rsidRPr="007A31A0" w14:paraId="37B953A4" w14:textId="77777777" w:rsidTr="007A31A0">
        <w:trPr>
          <w:trHeight w:val="25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9539F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0 - 3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953A0" w14:textId="77777777" w:rsidR="007A31A0" w:rsidRPr="007A31A0" w:rsidRDefault="007A31A0" w:rsidP="007A3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953A1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953A2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953A3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7A31A0" w:rsidRPr="007A31A0" w14:paraId="37B953AA" w14:textId="77777777" w:rsidTr="007A31A0">
        <w:trPr>
          <w:trHeight w:val="25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953A5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 - 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953A6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953A7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.33 (1.66-3.27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953A8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953A9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.02 (1.46-2.80)</w:t>
            </w:r>
          </w:p>
        </w:tc>
      </w:tr>
      <w:tr w:rsidR="007A31A0" w:rsidRPr="007A31A0" w14:paraId="37B953B0" w14:textId="77777777" w:rsidTr="007A31A0">
        <w:trPr>
          <w:trHeight w:val="25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953AB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 - 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953AC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18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953AD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20 (0.92-1.58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953AE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87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953AF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02 (0.79-1.33)</w:t>
            </w:r>
          </w:p>
        </w:tc>
      </w:tr>
      <w:tr w:rsidR="007A31A0" w:rsidRPr="007A31A0" w14:paraId="37B953B6" w14:textId="77777777" w:rsidTr="007A31A0">
        <w:trPr>
          <w:trHeight w:val="25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953B1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 - 1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953B2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13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953B3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86 (0.71-1.05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953B4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38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953B5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83 (0.69-0.99)</w:t>
            </w:r>
          </w:p>
        </w:tc>
      </w:tr>
      <w:tr w:rsidR="007A31A0" w:rsidRPr="007A31A0" w14:paraId="37B953BC" w14:textId="77777777" w:rsidTr="007A31A0">
        <w:trPr>
          <w:trHeight w:val="25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953B7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40 - 59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953B8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953B9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42 (1.20-1.69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953BA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953BB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44 (1.24-1.68)</w:t>
            </w:r>
          </w:p>
        </w:tc>
      </w:tr>
      <w:tr w:rsidR="007A31A0" w:rsidRPr="007A31A0" w14:paraId="37B953C2" w14:textId="77777777" w:rsidTr="007A31A0">
        <w:trPr>
          <w:trHeight w:val="25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953BD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gt;= 6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953BE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953BF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.60 (2.13-3.18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953C0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953C1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.81 (2.35-3.36)</w:t>
            </w:r>
          </w:p>
        </w:tc>
      </w:tr>
      <w:tr w:rsidR="007A31A0" w:rsidRPr="007A31A0" w14:paraId="37B953C8" w14:textId="77777777" w:rsidTr="007A31A0">
        <w:trPr>
          <w:trHeight w:val="25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953C3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Sex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953C4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953C5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953C6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953C7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7A31A0" w:rsidRPr="007A31A0" w14:paraId="37B953CE" w14:textId="77777777" w:rsidTr="007A31A0">
        <w:trPr>
          <w:trHeight w:val="25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953C9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emale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953CA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953CB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953CC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953CD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7A31A0" w:rsidRPr="007A31A0" w14:paraId="37B953D4" w14:textId="77777777" w:rsidTr="007A31A0">
        <w:trPr>
          <w:trHeight w:val="25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953CF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ale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953D0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953D1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45 (1.29-1.64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953D2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953D3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51 (1.36-1.69)</w:t>
            </w:r>
          </w:p>
        </w:tc>
      </w:tr>
      <w:tr w:rsidR="007A31A0" w:rsidRPr="007A31A0" w14:paraId="37B953DA" w14:textId="77777777" w:rsidTr="007A31A0">
        <w:trPr>
          <w:trHeight w:val="510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7B953D5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Distal </w:t>
            </w:r>
            <w:proofErr w:type="spellStart"/>
            <w:r w:rsidRPr="007A31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variables</w:t>
            </w:r>
            <w:proofErr w:type="spellEnd"/>
            <w:r w:rsidRPr="007A31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7B953D6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P-</w:t>
            </w:r>
            <w:proofErr w:type="spellStart"/>
            <w:r w:rsidRPr="007A31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value</w:t>
            </w:r>
            <w:proofErr w:type="spellEnd"/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7B953D7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OR </w:t>
            </w:r>
            <w:proofErr w:type="spellStart"/>
            <w:r w:rsidRPr="007A31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adjusted</w:t>
            </w:r>
            <w:proofErr w:type="spellEnd"/>
            <w:r w:rsidRPr="007A31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* (95% CI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7B953D8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P-</w:t>
            </w:r>
            <w:proofErr w:type="spellStart"/>
            <w:r w:rsidRPr="007A31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value</w:t>
            </w:r>
            <w:proofErr w:type="spellEnd"/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7B953D9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OR </w:t>
            </w:r>
            <w:proofErr w:type="spellStart"/>
            <w:r w:rsidRPr="007A31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adjusted</w:t>
            </w:r>
            <w:proofErr w:type="spellEnd"/>
            <w:r w:rsidRPr="007A31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* (95% CI)</w:t>
            </w:r>
          </w:p>
        </w:tc>
      </w:tr>
      <w:tr w:rsidR="007A31A0" w:rsidRPr="007A31A0" w14:paraId="37B953E0" w14:textId="77777777" w:rsidTr="007A31A0">
        <w:trPr>
          <w:trHeight w:val="25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953DB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A31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Region</w:t>
            </w:r>
            <w:proofErr w:type="spellEnd"/>
            <w:r w:rsidRPr="007A31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A31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of</w:t>
            </w:r>
            <w:proofErr w:type="spellEnd"/>
            <w:r w:rsidRPr="007A31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A31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family</w:t>
            </w:r>
            <w:proofErr w:type="spellEnd"/>
            <w:r w:rsidRPr="007A31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 home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953DC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953DD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953DE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953DF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7A31A0" w:rsidRPr="007A31A0" w14:paraId="37B953E6" w14:textId="77777777" w:rsidTr="007A31A0">
        <w:trPr>
          <w:trHeight w:val="25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953E1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outh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953E2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953E3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953E4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953E5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7A31A0" w:rsidRPr="007A31A0" w14:paraId="37B953EC" w14:textId="77777777" w:rsidTr="007A31A0">
        <w:trPr>
          <w:trHeight w:val="25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953E7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rtheast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953E8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953E9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.19 (3.11-5.64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953EA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953EB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.61 (2.78-4.67)</w:t>
            </w:r>
          </w:p>
        </w:tc>
      </w:tr>
      <w:tr w:rsidR="007A31A0" w:rsidRPr="007A31A0" w14:paraId="37B953F2" w14:textId="77777777" w:rsidTr="007A31A0">
        <w:trPr>
          <w:trHeight w:val="25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953ED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outheast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953EE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0.319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953EF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16 (0.86-1.56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953F0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51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953F1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09 (0.84-1.41)</w:t>
            </w:r>
          </w:p>
        </w:tc>
      </w:tr>
      <w:tr w:rsidR="007A31A0" w:rsidRPr="007A31A0" w14:paraId="37B953F8" w14:textId="77777777" w:rsidTr="007A31A0">
        <w:trPr>
          <w:trHeight w:val="25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953F3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rth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953F4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953F5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65 (1.14-2.36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953F6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953F7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94 (1.42-2.63)</w:t>
            </w:r>
          </w:p>
        </w:tc>
      </w:tr>
      <w:tr w:rsidR="007A31A0" w:rsidRPr="007A31A0" w14:paraId="37B953FE" w14:textId="77777777" w:rsidTr="007A31A0">
        <w:trPr>
          <w:trHeight w:val="25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953F9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idwest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953FA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953FB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.34 (1.73-3.19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953FC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953FD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.06 (1.57-2.69)</w:t>
            </w:r>
          </w:p>
        </w:tc>
      </w:tr>
      <w:tr w:rsidR="007A31A0" w:rsidRPr="007A31A0" w14:paraId="37B95404" w14:textId="77777777" w:rsidTr="007A31A0">
        <w:trPr>
          <w:trHeight w:val="25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953FF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A31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Location</w:t>
            </w:r>
            <w:proofErr w:type="spellEnd"/>
            <w:r w:rsidRPr="007A31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A31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of</w:t>
            </w:r>
            <w:proofErr w:type="spellEnd"/>
            <w:r w:rsidRPr="007A31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A31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the</w:t>
            </w:r>
            <w:proofErr w:type="spellEnd"/>
            <w:r w:rsidRPr="007A31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A31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household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95400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95401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95402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95403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7A31A0" w:rsidRPr="007A31A0" w14:paraId="37B9540A" w14:textId="77777777" w:rsidTr="007A31A0">
        <w:trPr>
          <w:trHeight w:val="25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95405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Urban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95406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95407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95408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95409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7A31A0" w:rsidRPr="007A31A0" w14:paraId="37B95410" w14:textId="77777777" w:rsidTr="007A31A0">
        <w:trPr>
          <w:trHeight w:val="25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9540B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ural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9540C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9540D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80 (0.68-0.93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9540E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1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9540F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83 (0.72-0.96)</w:t>
            </w:r>
          </w:p>
        </w:tc>
      </w:tr>
      <w:tr w:rsidR="007A31A0" w:rsidRPr="007A31A0" w14:paraId="37B95416" w14:textId="77777777" w:rsidTr="007A31A0">
        <w:trPr>
          <w:trHeight w:val="25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95411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A31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Race</w:t>
            </w:r>
            <w:proofErr w:type="spellEnd"/>
            <w:r w:rsidRPr="007A31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/</w:t>
            </w:r>
            <w:proofErr w:type="spellStart"/>
            <w:r w:rsidRPr="007A31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ethnicity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95412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95413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95414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95415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7A31A0" w:rsidRPr="007A31A0" w14:paraId="37B9541C" w14:textId="77777777" w:rsidTr="007A31A0">
        <w:trPr>
          <w:trHeight w:val="25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95417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White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95418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95419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9541A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9541B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7A31A0" w:rsidRPr="007A31A0" w14:paraId="37B95422" w14:textId="77777777" w:rsidTr="007A31A0">
        <w:trPr>
          <w:trHeight w:val="25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9541D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lack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9541E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9541F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69 (1.36-2.09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95420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95421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61 (1.32-1.96)</w:t>
            </w:r>
          </w:p>
        </w:tc>
      </w:tr>
      <w:tr w:rsidR="007A31A0" w:rsidRPr="007A31A0" w14:paraId="37B95428" w14:textId="77777777" w:rsidTr="007A31A0">
        <w:trPr>
          <w:trHeight w:val="25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95423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sian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95424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10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95425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69 (0.90-3.16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95426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8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95427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67 (0.94-2.96)</w:t>
            </w:r>
          </w:p>
        </w:tc>
      </w:tr>
      <w:tr w:rsidR="007A31A0" w:rsidRPr="007A31A0" w14:paraId="37B9542E" w14:textId="77777777" w:rsidTr="007A31A0">
        <w:trPr>
          <w:trHeight w:val="25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95429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ixed</w:t>
            </w:r>
            <w:proofErr w:type="spellEnd"/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Brown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9542A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9542B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25 (1.10-1.41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9542C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9542D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25 (1.11-1.40)</w:t>
            </w:r>
          </w:p>
        </w:tc>
      </w:tr>
      <w:tr w:rsidR="007A31A0" w:rsidRPr="007A31A0" w14:paraId="37B95434" w14:textId="77777777" w:rsidTr="007A31A0">
        <w:trPr>
          <w:trHeight w:val="25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9542F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ndigenous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95430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50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95431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40 (0.52-3.77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95432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459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95433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40 (0.58-3.38)</w:t>
            </w:r>
          </w:p>
        </w:tc>
      </w:tr>
      <w:tr w:rsidR="007A31A0" w:rsidRPr="007A31A0" w14:paraId="37B9543A" w14:textId="77777777" w:rsidTr="007A31A0">
        <w:trPr>
          <w:trHeight w:val="510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7B95435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Proximal </w:t>
            </w:r>
            <w:proofErr w:type="spellStart"/>
            <w:r w:rsidRPr="007A31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variables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7B95436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P-</w:t>
            </w:r>
            <w:proofErr w:type="spellStart"/>
            <w:r w:rsidRPr="007A31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value</w:t>
            </w:r>
            <w:proofErr w:type="spellEnd"/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7B95437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OR </w:t>
            </w:r>
            <w:proofErr w:type="spellStart"/>
            <w:r w:rsidRPr="007A31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adjusted</w:t>
            </w:r>
            <w:proofErr w:type="spellEnd"/>
            <w:r w:rsidRPr="007A31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** (95% CI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7B95438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P-</w:t>
            </w:r>
            <w:proofErr w:type="spellStart"/>
            <w:r w:rsidRPr="007A31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value</w:t>
            </w:r>
            <w:proofErr w:type="spellEnd"/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7B95439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OR </w:t>
            </w:r>
            <w:proofErr w:type="spellStart"/>
            <w:r w:rsidRPr="007A31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adjusted</w:t>
            </w:r>
            <w:proofErr w:type="spellEnd"/>
            <w:r w:rsidRPr="007A31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*** (95% CI)</w:t>
            </w:r>
          </w:p>
        </w:tc>
      </w:tr>
      <w:tr w:rsidR="007A31A0" w:rsidRPr="007A31A0" w14:paraId="37B95440" w14:textId="77777777" w:rsidTr="007A31A0">
        <w:trPr>
          <w:trHeight w:val="25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9543B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7A31A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Level</w:t>
            </w:r>
            <w:proofErr w:type="spellEnd"/>
            <w:r w:rsidRPr="007A31A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A31A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of</w:t>
            </w:r>
            <w:proofErr w:type="spellEnd"/>
            <w:r w:rsidRPr="007A31A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A31A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education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9543C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9543D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9543E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9543F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7A31A0" w:rsidRPr="007A31A0" w14:paraId="37B95446" w14:textId="77777777" w:rsidTr="007A31A0">
        <w:trPr>
          <w:trHeight w:val="25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95441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7A31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University</w:t>
            </w:r>
            <w:proofErr w:type="spellEnd"/>
            <w:r w:rsidRPr="007A31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A31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raduate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95442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95443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95444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95445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7A31A0" w:rsidRPr="007A31A0" w14:paraId="37B9544C" w14:textId="77777777" w:rsidTr="007A31A0">
        <w:trPr>
          <w:trHeight w:val="25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95447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7A31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Elementary</w:t>
            </w:r>
            <w:proofErr w:type="spellEnd"/>
            <w:r w:rsidRPr="007A31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A31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nd</w:t>
            </w:r>
            <w:proofErr w:type="spellEnd"/>
            <w:r w:rsidRPr="007A31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high </w:t>
            </w:r>
            <w:proofErr w:type="spellStart"/>
            <w:r w:rsidRPr="007A31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chool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95448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1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95449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.58 (1.22-5.44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9544A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16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9544B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.16 (1.16-4.04)</w:t>
            </w:r>
          </w:p>
        </w:tc>
      </w:tr>
      <w:tr w:rsidR="007A31A0" w:rsidRPr="007A31A0" w14:paraId="37B95452" w14:textId="77777777" w:rsidTr="007A31A0">
        <w:trPr>
          <w:trHeight w:val="25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9544D" w14:textId="31753E78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7A31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Pre-school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9544E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9544F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.39 (1.48-7.75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95450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95451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.92 (1.44-5.94)</w:t>
            </w:r>
          </w:p>
        </w:tc>
      </w:tr>
      <w:tr w:rsidR="007A31A0" w:rsidRPr="007A31A0" w14:paraId="37B95458" w14:textId="77777777" w:rsidTr="007A31A0">
        <w:trPr>
          <w:trHeight w:val="25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95453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Never </w:t>
            </w:r>
            <w:proofErr w:type="spellStart"/>
            <w:r w:rsidRPr="007A31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went</w:t>
            </w:r>
            <w:proofErr w:type="spellEnd"/>
            <w:r w:rsidRPr="007A31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A31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o</w:t>
            </w:r>
            <w:proofErr w:type="spellEnd"/>
            <w:r w:rsidRPr="007A31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A31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chool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95454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95455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.64 (1.70-7.78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95456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95457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.13 (1.65-5.91)</w:t>
            </w:r>
          </w:p>
        </w:tc>
      </w:tr>
      <w:tr w:rsidR="007A31A0" w:rsidRPr="007A31A0" w14:paraId="37B9545E" w14:textId="77777777" w:rsidTr="007A31A0">
        <w:trPr>
          <w:trHeight w:val="25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95459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7A31A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Employment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9545A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9545B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9545C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9545D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7A31A0" w:rsidRPr="007A31A0" w14:paraId="37B95464" w14:textId="77777777" w:rsidTr="007A31A0">
        <w:trPr>
          <w:trHeight w:val="25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9545F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7A31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Employed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95460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95461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95462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95463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7A31A0" w:rsidRPr="007A31A0" w14:paraId="37B9546A" w14:textId="77777777" w:rsidTr="007A31A0">
        <w:trPr>
          <w:trHeight w:val="25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95465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7A31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Unemployed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95466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11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95467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.13 (0.97-1.32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95468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15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95469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11 (0.96-1.27)</w:t>
            </w:r>
          </w:p>
        </w:tc>
      </w:tr>
      <w:tr w:rsidR="007A31A0" w:rsidRPr="007A31A0" w14:paraId="37B95470" w14:textId="77777777" w:rsidTr="007A31A0">
        <w:trPr>
          <w:trHeight w:val="25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9546B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7A31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Retired</w:t>
            </w:r>
            <w:proofErr w:type="spellEnd"/>
            <w:r w:rsidRPr="007A31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/</w:t>
            </w:r>
            <w:proofErr w:type="spellStart"/>
            <w:r w:rsidRPr="007A31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pension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9546C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9546D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.03 (1.54-2.68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9546E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9546F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.16 (1.69-2.74)</w:t>
            </w:r>
          </w:p>
        </w:tc>
      </w:tr>
      <w:tr w:rsidR="007A31A0" w:rsidRPr="007A31A0" w14:paraId="37B95476" w14:textId="77777777" w:rsidTr="007A31A0">
        <w:trPr>
          <w:trHeight w:val="25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95471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7A31A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Housing</w:t>
            </w:r>
            <w:proofErr w:type="spellEnd"/>
            <w:r w:rsidRPr="007A31A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 xml:space="preserve"> material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95472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95473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95474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95475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</w:tr>
      <w:tr w:rsidR="007A31A0" w:rsidRPr="007A31A0" w14:paraId="37B9547C" w14:textId="77777777" w:rsidTr="007A31A0">
        <w:trPr>
          <w:trHeight w:val="25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95477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7A31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Brick</w:t>
            </w:r>
            <w:proofErr w:type="spellEnd"/>
            <w:r w:rsidRPr="007A31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/</w:t>
            </w:r>
            <w:proofErr w:type="spellStart"/>
            <w:r w:rsidRPr="007A31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asonry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95478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95479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9547A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9547B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7A31A0" w:rsidRPr="007A31A0" w14:paraId="37B95482" w14:textId="77777777" w:rsidTr="007A31A0">
        <w:trPr>
          <w:trHeight w:val="25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9547D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7A31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oated</w:t>
            </w:r>
            <w:proofErr w:type="spellEnd"/>
            <w:r w:rsidRPr="007A31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A31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ud</w:t>
            </w:r>
            <w:proofErr w:type="spellEnd"/>
            <w:r w:rsidRPr="007A31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7A31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wood</w:t>
            </w:r>
            <w:proofErr w:type="spellEnd"/>
            <w:r w:rsidRPr="007A31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7A31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others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9547E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99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9547F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.00 (0.84-1.19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95480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24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95481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10 (0.94-1.28)</w:t>
            </w:r>
          </w:p>
        </w:tc>
      </w:tr>
      <w:tr w:rsidR="007A31A0" w:rsidRPr="007A31A0" w14:paraId="37B95488" w14:textId="77777777" w:rsidTr="007A31A0">
        <w:trPr>
          <w:trHeight w:val="25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95483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7A31A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Household</w:t>
            </w:r>
            <w:proofErr w:type="spellEnd"/>
            <w:r w:rsidRPr="007A31A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A31A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water</w:t>
            </w:r>
            <w:proofErr w:type="spellEnd"/>
            <w:r w:rsidRPr="007A31A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A31A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supply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95484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95485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95486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95487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7A31A0" w:rsidRPr="007A31A0" w14:paraId="37B9548E" w14:textId="77777777" w:rsidTr="007A31A0">
        <w:trPr>
          <w:trHeight w:val="25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95489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7A31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Public</w:t>
            </w:r>
            <w:proofErr w:type="spellEnd"/>
            <w:r w:rsidRPr="007A31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network connection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9548A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9548B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9548C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9548D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7A31A0" w:rsidRPr="007A31A0" w14:paraId="37B95494" w14:textId="77777777" w:rsidTr="007A31A0">
        <w:trPr>
          <w:trHeight w:val="25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9548F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7A31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Water</w:t>
            </w:r>
            <w:proofErr w:type="spellEnd"/>
            <w:r w:rsidRPr="007A31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A31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well</w:t>
            </w:r>
            <w:proofErr w:type="spellEnd"/>
            <w:r w:rsidRPr="007A31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7A31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pring</w:t>
            </w:r>
            <w:proofErr w:type="spellEnd"/>
            <w:r w:rsidRPr="007A31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7A31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others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95490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95491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.27 (1.07-1.52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95492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95493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37 (1.17-1.60)</w:t>
            </w:r>
          </w:p>
        </w:tc>
      </w:tr>
      <w:tr w:rsidR="007A31A0" w:rsidRPr="007A31A0" w14:paraId="37B9549A" w14:textId="77777777" w:rsidTr="007A31A0">
        <w:trPr>
          <w:trHeight w:val="25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95495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7A31A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lastRenderedPageBreak/>
              <w:t>Sewage</w:t>
            </w:r>
            <w:proofErr w:type="spellEnd"/>
            <w:r w:rsidRPr="007A31A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A31A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disposal</w:t>
            </w:r>
            <w:proofErr w:type="spellEnd"/>
            <w:r w:rsidRPr="007A31A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 xml:space="preserve"> system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95496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95497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95498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95499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7A31A0" w:rsidRPr="007A31A0" w14:paraId="37B954A0" w14:textId="77777777" w:rsidTr="007A31A0">
        <w:trPr>
          <w:trHeight w:val="25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9549B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City </w:t>
            </w:r>
            <w:proofErr w:type="spellStart"/>
            <w:r w:rsidRPr="007A31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public</w:t>
            </w:r>
            <w:proofErr w:type="spellEnd"/>
            <w:r w:rsidRPr="007A31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A31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yst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9549C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9549D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9549E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9549F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7A31A0" w:rsidRPr="007A31A0" w14:paraId="37B954A6" w14:textId="77777777" w:rsidTr="007A31A0">
        <w:trPr>
          <w:trHeight w:val="25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954A1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7A31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eptic</w:t>
            </w:r>
            <w:proofErr w:type="spellEnd"/>
            <w:r w:rsidRPr="007A31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A31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ank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954A2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71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954A3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.04 (0.86-1.25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954A4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73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954A5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03 (0.87-1.22)</w:t>
            </w:r>
          </w:p>
        </w:tc>
      </w:tr>
      <w:tr w:rsidR="007A31A0" w:rsidRPr="007A31A0" w14:paraId="37B954AC" w14:textId="77777777" w:rsidTr="007A31A0">
        <w:trPr>
          <w:trHeight w:val="25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954A7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7A31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Rudimentary</w:t>
            </w:r>
            <w:proofErr w:type="spellEnd"/>
            <w:r w:rsidRPr="007A31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A31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esspool</w:t>
            </w:r>
            <w:proofErr w:type="spellEnd"/>
            <w:r w:rsidRPr="007A31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7A31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itch</w:t>
            </w:r>
            <w:proofErr w:type="spellEnd"/>
            <w:r w:rsidRPr="007A31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7A31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others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954A8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3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954A9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.18 (1.01-1.38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954AA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5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954AB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15 (1.00-1.33)</w:t>
            </w:r>
          </w:p>
        </w:tc>
      </w:tr>
      <w:tr w:rsidR="007A31A0" w:rsidRPr="007A31A0" w14:paraId="37B954B2" w14:textId="77777777" w:rsidTr="007A31A0">
        <w:trPr>
          <w:trHeight w:val="25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954AD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7A31A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Waste</w:t>
            </w:r>
            <w:proofErr w:type="spellEnd"/>
            <w:r w:rsidRPr="007A31A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A31A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collection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954AE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954AF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954B0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954B1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7A31A0" w:rsidRPr="007A31A0" w14:paraId="37B954B8" w14:textId="77777777" w:rsidTr="007A31A0">
        <w:trPr>
          <w:trHeight w:val="25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954B3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City </w:t>
            </w:r>
            <w:proofErr w:type="spellStart"/>
            <w:r w:rsidRPr="007A31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ollection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954B4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954B5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954B6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954B7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7A31A0" w:rsidRPr="007A31A0" w14:paraId="37B954BE" w14:textId="77777777" w:rsidTr="007A31A0">
        <w:trPr>
          <w:trHeight w:val="25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954B9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No </w:t>
            </w:r>
            <w:proofErr w:type="spellStart"/>
            <w:r w:rsidRPr="007A31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ollection</w:t>
            </w:r>
            <w:proofErr w:type="spellEnd"/>
            <w:r w:rsidRPr="007A31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7A31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burned</w:t>
            </w:r>
            <w:proofErr w:type="spellEnd"/>
            <w:r w:rsidRPr="007A31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7A31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buried</w:t>
            </w:r>
            <w:proofErr w:type="spellEnd"/>
            <w:r w:rsidRPr="007A31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7A31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others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954BA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0.234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954BB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87 (0.69-1.10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954BC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42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954BD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92 (0.74-1.13)</w:t>
            </w:r>
          </w:p>
        </w:tc>
      </w:tr>
      <w:tr w:rsidR="007A31A0" w:rsidRPr="007A31A0" w14:paraId="37B954C4" w14:textId="77777777" w:rsidTr="007A31A0">
        <w:trPr>
          <w:trHeight w:val="25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954BF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7A31A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Household</w:t>
            </w:r>
            <w:proofErr w:type="spellEnd"/>
            <w:r w:rsidRPr="007A31A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A31A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density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954C0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954C1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954C2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954C3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7A31A0" w:rsidRPr="007A31A0" w14:paraId="37B954CA" w14:textId="77777777" w:rsidTr="007A31A0">
        <w:trPr>
          <w:trHeight w:val="25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954C5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≤ 2 </w:t>
            </w:r>
            <w:proofErr w:type="spellStart"/>
            <w:r w:rsidRPr="007A31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nhabitants</w:t>
            </w:r>
            <w:proofErr w:type="spellEnd"/>
            <w:r w:rsidRPr="007A31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per </w:t>
            </w:r>
            <w:proofErr w:type="spellStart"/>
            <w:r w:rsidRPr="007A31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room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954C6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954C7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954C8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954C9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7A31A0" w:rsidRPr="007A31A0" w14:paraId="37B954D0" w14:textId="77777777" w:rsidTr="007A31A0">
        <w:trPr>
          <w:trHeight w:val="255"/>
        </w:trPr>
        <w:tc>
          <w:tcPr>
            <w:tcW w:w="32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B954CB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&gt; 2 </w:t>
            </w:r>
            <w:proofErr w:type="spellStart"/>
            <w:r w:rsidRPr="007A31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nhabitants</w:t>
            </w:r>
            <w:proofErr w:type="spellEnd"/>
            <w:r w:rsidRPr="007A31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per </w:t>
            </w:r>
            <w:proofErr w:type="spellStart"/>
            <w:r w:rsidRPr="007A31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room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B954CC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B954CD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.39 (1.16-1.68)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B954CE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B954CF" w14:textId="77777777" w:rsidR="007A31A0" w:rsidRPr="007A31A0" w:rsidRDefault="007A31A0" w:rsidP="007A3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37 (1.16-1.62)</w:t>
            </w:r>
          </w:p>
        </w:tc>
      </w:tr>
      <w:tr w:rsidR="007A31A0" w:rsidRPr="007A31A0" w14:paraId="37B954D6" w14:textId="77777777" w:rsidTr="007A31A0">
        <w:trPr>
          <w:trHeight w:val="25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954D1" w14:textId="77777777" w:rsidR="007A31A0" w:rsidRPr="007A31A0" w:rsidRDefault="007A31A0" w:rsidP="007A31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OR: </w:t>
            </w:r>
            <w:proofErr w:type="spellStart"/>
            <w:r w:rsidRPr="007A31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Odds</w:t>
            </w:r>
            <w:proofErr w:type="spellEnd"/>
            <w:r w:rsidRPr="007A31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A31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Ratio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954D2" w14:textId="77777777" w:rsidR="007A31A0" w:rsidRPr="007A31A0" w:rsidRDefault="007A31A0" w:rsidP="007A31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954D3" w14:textId="77777777" w:rsidR="007A31A0" w:rsidRPr="007A31A0" w:rsidRDefault="007A31A0" w:rsidP="007A31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954D4" w14:textId="77777777" w:rsidR="007A31A0" w:rsidRPr="007A31A0" w:rsidRDefault="007A31A0" w:rsidP="007A3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954D5" w14:textId="77777777" w:rsidR="007A31A0" w:rsidRPr="007A31A0" w:rsidRDefault="007A31A0" w:rsidP="007A3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7A31A0" w:rsidRPr="007A31A0" w14:paraId="37B954DC" w14:textId="77777777" w:rsidTr="007A31A0">
        <w:trPr>
          <w:trHeight w:val="25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954D7" w14:textId="77777777" w:rsidR="007A31A0" w:rsidRPr="007A31A0" w:rsidRDefault="007A31A0" w:rsidP="007A31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CI: </w:t>
            </w:r>
            <w:proofErr w:type="spellStart"/>
            <w:r w:rsidRPr="007A31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onfidence</w:t>
            </w:r>
            <w:proofErr w:type="spellEnd"/>
            <w:r w:rsidRPr="007A31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A31A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nterval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954D8" w14:textId="77777777" w:rsidR="007A31A0" w:rsidRPr="007A31A0" w:rsidRDefault="007A31A0" w:rsidP="007A31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954D9" w14:textId="77777777" w:rsidR="007A31A0" w:rsidRPr="007A31A0" w:rsidRDefault="007A31A0" w:rsidP="007A31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954DA" w14:textId="77777777" w:rsidR="007A31A0" w:rsidRPr="007A31A0" w:rsidRDefault="007A31A0" w:rsidP="007A3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954DB" w14:textId="77777777" w:rsidR="007A31A0" w:rsidRPr="007A31A0" w:rsidRDefault="007A31A0" w:rsidP="007A3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7A31A0" w:rsidRPr="007A31A0" w14:paraId="37B954DE" w14:textId="77777777" w:rsidTr="007A31A0">
        <w:trPr>
          <w:trHeight w:val="1635"/>
        </w:trPr>
        <w:tc>
          <w:tcPr>
            <w:tcW w:w="8540" w:type="dxa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14:paraId="37B954DD" w14:textId="77777777" w:rsidR="007A31A0" w:rsidRPr="007A31A0" w:rsidRDefault="007A31A0" w:rsidP="007A3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The </w:t>
            </w:r>
            <w:proofErr w:type="spellStart"/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nalysis</w:t>
            </w:r>
            <w:proofErr w:type="spellEnd"/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was</w:t>
            </w:r>
            <w:proofErr w:type="spellEnd"/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erformed</w:t>
            </w:r>
            <w:proofErr w:type="spellEnd"/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y</w:t>
            </w:r>
            <w:proofErr w:type="spellEnd"/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excluding</w:t>
            </w:r>
            <w:proofErr w:type="spellEnd"/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ndividuals</w:t>
            </w:r>
            <w:proofErr w:type="spellEnd"/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with</w:t>
            </w:r>
            <w:proofErr w:type="spellEnd"/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issing</w:t>
            </w:r>
            <w:proofErr w:type="spellEnd"/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data </w:t>
            </w:r>
            <w:proofErr w:type="spellStart"/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rom</w:t>
            </w:r>
            <w:proofErr w:type="spellEnd"/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ll</w:t>
            </w:r>
            <w:proofErr w:type="spellEnd"/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models. *</w:t>
            </w:r>
            <w:proofErr w:type="spellStart"/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ovariates</w:t>
            </w:r>
            <w:proofErr w:type="spellEnd"/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in distal model, for </w:t>
            </w:r>
            <w:proofErr w:type="spellStart"/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oth</w:t>
            </w:r>
            <w:proofErr w:type="spellEnd"/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models, </w:t>
            </w:r>
            <w:proofErr w:type="spellStart"/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were</w:t>
            </w:r>
            <w:proofErr w:type="spellEnd"/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djusted</w:t>
            </w:r>
            <w:proofErr w:type="spellEnd"/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for age </w:t>
            </w:r>
            <w:proofErr w:type="spellStart"/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nd</w:t>
            </w:r>
            <w:proofErr w:type="spellEnd"/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sex. **For </w:t>
            </w:r>
            <w:proofErr w:type="spellStart"/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oth</w:t>
            </w:r>
            <w:proofErr w:type="spellEnd"/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outcomes</w:t>
            </w:r>
            <w:proofErr w:type="spellEnd"/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(dengue-</w:t>
            </w:r>
            <w:proofErr w:type="spellStart"/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pecific</w:t>
            </w:r>
            <w:proofErr w:type="spellEnd"/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nd</w:t>
            </w:r>
            <w:proofErr w:type="spellEnd"/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ll</w:t>
            </w:r>
            <w:proofErr w:type="spellEnd"/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-cause deaths), </w:t>
            </w:r>
            <w:proofErr w:type="spellStart"/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ovariates</w:t>
            </w:r>
            <w:proofErr w:type="spellEnd"/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in proximal </w:t>
            </w:r>
            <w:proofErr w:type="spellStart"/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were</w:t>
            </w:r>
            <w:proofErr w:type="spellEnd"/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djusted</w:t>
            </w:r>
            <w:proofErr w:type="spellEnd"/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for </w:t>
            </w:r>
            <w:proofErr w:type="spellStart"/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ovariates</w:t>
            </w:r>
            <w:proofErr w:type="spellEnd"/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rom</w:t>
            </w:r>
            <w:proofErr w:type="spellEnd"/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distal model </w:t>
            </w:r>
            <w:proofErr w:type="spellStart"/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with</w:t>
            </w:r>
            <w:proofErr w:type="spellEnd"/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p&lt;0.1 (i.e., </w:t>
            </w:r>
            <w:proofErr w:type="spellStart"/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egion</w:t>
            </w:r>
            <w:proofErr w:type="spellEnd"/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of</w:t>
            </w:r>
            <w:proofErr w:type="spellEnd"/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amily</w:t>
            </w:r>
            <w:proofErr w:type="spellEnd"/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home, </w:t>
            </w:r>
            <w:proofErr w:type="spellStart"/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ocation</w:t>
            </w:r>
            <w:proofErr w:type="spellEnd"/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of</w:t>
            </w:r>
            <w:proofErr w:type="spellEnd"/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he</w:t>
            </w:r>
            <w:proofErr w:type="spellEnd"/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ousehold</w:t>
            </w:r>
            <w:proofErr w:type="spellEnd"/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nd</w:t>
            </w:r>
            <w:proofErr w:type="spellEnd"/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ace</w:t>
            </w:r>
            <w:proofErr w:type="spellEnd"/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/</w:t>
            </w:r>
            <w:proofErr w:type="spellStart"/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ethnicity</w:t>
            </w:r>
            <w:proofErr w:type="spellEnd"/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), age </w:t>
            </w:r>
            <w:proofErr w:type="spellStart"/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nd</w:t>
            </w:r>
            <w:proofErr w:type="spellEnd"/>
            <w:r w:rsidRPr="007A3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sex. </w:t>
            </w:r>
          </w:p>
        </w:tc>
      </w:tr>
    </w:tbl>
    <w:p w14:paraId="37B954DF" w14:textId="77777777" w:rsidR="007A31A0" w:rsidRDefault="007A31A0" w:rsidP="00D8725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7B954E0" w14:textId="77777777" w:rsidR="00D87257" w:rsidRPr="00D87257" w:rsidRDefault="00D87257" w:rsidP="00D8725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D87257" w:rsidRPr="00D8725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0480A"/>
    <w:rsid w:val="0014321E"/>
    <w:rsid w:val="003D0CFD"/>
    <w:rsid w:val="0070480A"/>
    <w:rsid w:val="007824F3"/>
    <w:rsid w:val="007A31A0"/>
    <w:rsid w:val="007D5F80"/>
    <w:rsid w:val="00D37903"/>
    <w:rsid w:val="00D87257"/>
    <w:rsid w:val="00F02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B9538E"/>
  <w15:docId w15:val="{435730EF-CC6F-4BAC-AAF9-F7D25B64E1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7257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9752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7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82</Words>
  <Characters>2605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ana Cardim</dc:creator>
  <cp:lastModifiedBy>Luciana Cardim</cp:lastModifiedBy>
  <cp:revision>6</cp:revision>
  <dcterms:created xsi:type="dcterms:W3CDTF">2025-03-28T13:33:00Z</dcterms:created>
  <dcterms:modified xsi:type="dcterms:W3CDTF">2025-07-25T21:51:00Z</dcterms:modified>
</cp:coreProperties>
</file>